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2A4D7" w14:textId="77777777" w:rsidR="00F806E7" w:rsidRDefault="005E7D93">
      <w:pPr>
        <w:spacing w:beforeLines="50" w:before="156"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Highly tough and elastic micro</w:t>
      </w:r>
      <w:r>
        <w:rPr>
          <w:rFonts w:ascii="Times New Roman" w:hAnsi="Times New Roman" w:cs="Times New Roman" w:hint="eastAsia"/>
          <w:b/>
          <w:sz w:val="28"/>
        </w:rPr>
        <w:t>spheri</w:t>
      </w:r>
      <w:r>
        <w:rPr>
          <w:rFonts w:ascii="Times New Roman" w:hAnsi="Times New Roman" w:cs="Times New Roman"/>
          <w:b/>
          <w:sz w:val="28"/>
        </w:rPr>
        <w:t>c gel for</w:t>
      </w:r>
      <w:r>
        <w:rPr>
          <w:b/>
        </w:rPr>
        <w:t xml:space="preserve"> </w:t>
      </w:r>
      <w:r>
        <w:rPr>
          <w:rFonts w:ascii="Times New Roman" w:hAnsi="Times New Roman" w:cs="Times New Roman"/>
          <w:b/>
          <w:sz w:val="28"/>
        </w:rPr>
        <w:t>transarterial catheter embolization in treatment of liver metastas</w:t>
      </w:r>
      <w:r>
        <w:rPr>
          <w:rFonts w:ascii="Times New Roman" w:hAnsi="Times New Roman" w:cs="Times New Roman" w:hint="eastAsia"/>
          <w:b/>
          <w:sz w:val="28"/>
        </w:rPr>
        <w:t>i</w:t>
      </w:r>
      <w:r>
        <w:rPr>
          <w:rFonts w:ascii="Times New Roman" w:hAnsi="Times New Roman" w:cs="Times New Roman"/>
          <w:b/>
          <w:sz w:val="28"/>
        </w:rPr>
        <w:t>s tumor</w:t>
      </w:r>
    </w:p>
    <w:p w14:paraId="7B9ABD78" w14:textId="77777777" w:rsidR="00F806E7" w:rsidRDefault="005E7D93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huyun Wa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Hongjie Yu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Guangsheng Wa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, Haowei Fang 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Jinxia M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Wenqian Xu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Kexiang Sun 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Kunxi Zhang </w:t>
      </w:r>
      <w:r>
        <w:rPr>
          <w:rFonts w:ascii="Times New Roman" w:hAnsi="Times New Roman" w:cs="Times New Roman"/>
          <w:sz w:val="24"/>
          <w:vertAlign w:val="superscript"/>
        </w:rPr>
        <w:t>1,2,3,</w:t>
      </w:r>
      <w:r>
        <w:rPr>
          <w:rFonts w:ascii="Times New Roman" w:hAnsi="Times New Roman" w:cs="Times New Roman"/>
          <w:sz w:val="24"/>
        </w:rPr>
        <w:t xml:space="preserve">*, Jingbo Yin </w:t>
      </w:r>
      <w:r>
        <w:rPr>
          <w:rFonts w:ascii="Times New Roman" w:hAnsi="Times New Roman" w:cs="Times New Roman"/>
          <w:sz w:val="24"/>
          <w:vertAlign w:val="superscript"/>
        </w:rPr>
        <w:t>3,</w:t>
      </w:r>
      <w:r>
        <w:rPr>
          <w:rFonts w:ascii="Times New Roman" w:hAnsi="Times New Roman" w:cs="Times New Roman"/>
          <w:sz w:val="24"/>
        </w:rPr>
        <w:t xml:space="preserve">*, Wanli Deng </w:t>
      </w:r>
      <w:r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</w:rPr>
        <w:t xml:space="preserve">* </w:t>
      </w:r>
    </w:p>
    <w:p w14:paraId="7A639E0D" w14:textId="77777777" w:rsidR="00F806E7" w:rsidRDefault="005E7D93">
      <w:pPr>
        <w:widowControl/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Department of Medical Oncology, Putuo Hospital, Shanghai University of Traditional Chinese Medicine, Shanghai, 200062, P.R. China.</w:t>
      </w:r>
    </w:p>
    <w:p w14:paraId="5AB3437F" w14:textId="77777777" w:rsidR="00F806E7" w:rsidRDefault="005E7D93">
      <w:pPr>
        <w:widowControl/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Interventional Cancer Institute of Chinese Integrative Medicine, Putuo Hospital, Shanghai University of Traditional Chinese Medicine, Shanghai 200062, P.R. China.</w:t>
      </w:r>
    </w:p>
    <w:p w14:paraId="2A3132D5" w14:textId="77777777" w:rsidR="00F806E7" w:rsidRDefault="005E7D93">
      <w:pPr>
        <w:widowControl/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Department of Polymer Materials, School of Materials Science and Engineering, Shanghai University, Shanghai 200444, P.R. China.</w:t>
      </w:r>
    </w:p>
    <w:p w14:paraId="3C77EB19" w14:textId="77777777" w:rsidR="00F806E7" w:rsidRDefault="005E7D93">
      <w:pPr>
        <w:widowControl/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bidi="ar"/>
        </w:rPr>
        <w:t xml:space="preserve">4 </w:t>
      </w:r>
      <w:r>
        <w:rPr>
          <w:rFonts w:ascii="Times New Roman" w:hAnsi="Times New Roman" w:cs="Times New Roman"/>
          <w:sz w:val="24"/>
        </w:rPr>
        <w:t>Research Center for Health and Nutrition, School of Public Health, Shanghai University of Traditional Chinese Medicine, Shanghai 201203, P.R. China.</w:t>
      </w:r>
    </w:p>
    <w:p w14:paraId="5F82F020" w14:textId="77777777" w:rsidR="00F806E7" w:rsidRDefault="005E7D93">
      <w:pPr>
        <w:widowControl/>
        <w:spacing w:before="5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:lang w:bidi="ar"/>
        </w:rPr>
        <w:t xml:space="preserve">#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These authors contributed equally to this work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.</w:t>
      </w:r>
    </w:p>
    <w:p w14:paraId="3D42F7DB" w14:textId="77777777" w:rsidR="00F806E7" w:rsidRDefault="005E7D93">
      <w:pPr>
        <w:widowControl/>
        <w:spacing w:before="50" w:line="360" w:lineRule="auto"/>
        <w:jc w:val="left"/>
      </w:pP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* Corresponding authors: </w:t>
      </w:r>
    </w:p>
    <w:p w14:paraId="4D2B6C8B" w14:textId="77777777" w:rsidR="00F806E7" w:rsidRDefault="005E7D93">
      <w:pPr>
        <w:widowControl/>
        <w:spacing w:before="50" w:line="360" w:lineRule="auto"/>
        <w:jc w:val="left"/>
      </w:pP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Kunxi Zhang, Email: zhangkunxi@shu.edu.cn</w:t>
      </w:r>
    </w:p>
    <w:p w14:paraId="15EFDE20" w14:textId="77777777" w:rsidR="00F806E7" w:rsidRDefault="005E7D93">
      <w:pPr>
        <w:widowControl/>
        <w:spacing w:before="50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Jingbo Yin, Email: jbyin@oa.shu.edu.cn</w:t>
      </w:r>
    </w:p>
    <w:p w14:paraId="2E292BFF" w14:textId="77777777" w:rsidR="00F806E7" w:rsidRDefault="005E7D93">
      <w:pPr>
        <w:widowControl/>
        <w:spacing w:before="50" w:line="360" w:lineRule="auto"/>
        <w:jc w:val="left"/>
      </w:pP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Wanli Deng, Email: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dwl0707@163.com</w:t>
      </w:r>
    </w:p>
    <w:p w14:paraId="7C899C37" w14:textId="77777777" w:rsidR="00F806E7" w:rsidRDefault="005E7D9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3DA7B2E" w14:textId="1982F75E" w:rsidR="00A60EC7" w:rsidRDefault="009677E1" w:rsidP="009677E1">
      <w:pPr>
        <w:widowControl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677E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41F4EC" wp14:editId="2E611F01">
            <wp:extent cx="6188710" cy="4641533"/>
            <wp:effectExtent l="0" t="0" r="2540" b="6985"/>
            <wp:docPr id="3" name="图片 3" descr="H:\栓塞微球\二次乱做图\微信图片_202203252225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栓塞微球\二次乱做图\微信图片_2022032522251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641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F3BA2" w14:textId="48F97DAE" w:rsidR="009677E1" w:rsidRDefault="009677E1" w:rsidP="009677E1">
      <w:pPr>
        <w:widowControl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9677E1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77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677E1">
        <w:rPr>
          <w:rFonts w:ascii="Times New Roman" w:hAnsi="Times New Roman" w:cs="Times New Roman"/>
          <w:sz w:val="24"/>
          <w:szCs w:val="24"/>
        </w:rPr>
        <w:t>H NMR spectrum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D6611D" w:rsidRPr="00D6611D">
        <w:rPr>
          <w:rFonts w:ascii="Times New Roman" w:hAnsi="Times New Roman" w:cs="Times New Roman"/>
          <w:sz w:val="24"/>
          <w:szCs w:val="24"/>
        </w:rPr>
        <w:t>(PEG-PCL-PEG)DA, PPPDA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677E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DDE16" w14:textId="77777777" w:rsidR="00F01726" w:rsidRDefault="00F01726" w:rsidP="008B6E4D">
      <w:r>
        <w:separator/>
      </w:r>
    </w:p>
  </w:endnote>
  <w:endnote w:type="continuationSeparator" w:id="0">
    <w:p w14:paraId="4C7DCEEF" w14:textId="77777777" w:rsidR="00F01726" w:rsidRDefault="00F01726" w:rsidP="008B6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0de51fd2">
    <w:altName w:val="Times New Roman"/>
    <w:charset w:val="00"/>
    <w:family w:val="roman"/>
    <w:pitch w:val="default"/>
  </w:font>
  <w:font w:name="AdvOTa84cfff1.I">
    <w:altName w:val="Times New Roman"/>
    <w:charset w:val="00"/>
    <w:family w:val="roman"/>
    <w:pitch w:val="default"/>
  </w:font>
  <w:font w:name="AdvOT8608a8d1+0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F85A2" w14:textId="77777777" w:rsidR="00F01726" w:rsidRDefault="00F01726" w:rsidP="008B6E4D">
      <w:r>
        <w:separator/>
      </w:r>
    </w:p>
  </w:footnote>
  <w:footnote w:type="continuationSeparator" w:id="0">
    <w:p w14:paraId="06C123AF" w14:textId="77777777" w:rsidR="00F01726" w:rsidRDefault="00F01726" w:rsidP="008B6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tswe9zr0xex1esrv4pa9tdwaa5sx5v90e2&quot;&gt;My EndNote Library&lt;record-ids&gt;&lt;item&gt;5&lt;/item&gt;&lt;item&gt;6&lt;/item&gt;&lt;item&gt;7&lt;/item&gt;&lt;item&gt;8&lt;/item&gt;&lt;item&gt;10&lt;/item&gt;&lt;item&gt;11&lt;/item&gt;&lt;item&gt;16&lt;/item&gt;&lt;item&gt;20&lt;/item&gt;&lt;item&gt;21&lt;/item&gt;&lt;item&gt;22&lt;/item&gt;&lt;item&gt;23&lt;/item&gt;&lt;item&gt;24&lt;/item&gt;&lt;/record-ids&gt;&lt;/item&gt;&lt;/Libraries&gt;"/>
  </w:docVars>
  <w:rsids>
    <w:rsidRoot w:val="002B28A4"/>
    <w:rsid w:val="00003BD0"/>
    <w:rsid w:val="00003CF4"/>
    <w:rsid w:val="000055D2"/>
    <w:rsid w:val="00005D29"/>
    <w:rsid w:val="00010952"/>
    <w:rsid w:val="00021761"/>
    <w:rsid w:val="00026EC0"/>
    <w:rsid w:val="00032803"/>
    <w:rsid w:val="00037F4B"/>
    <w:rsid w:val="00041510"/>
    <w:rsid w:val="00042085"/>
    <w:rsid w:val="000428A5"/>
    <w:rsid w:val="00050206"/>
    <w:rsid w:val="00053AF9"/>
    <w:rsid w:val="00057519"/>
    <w:rsid w:val="000578E8"/>
    <w:rsid w:val="00060DCB"/>
    <w:rsid w:val="00061133"/>
    <w:rsid w:val="00067997"/>
    <w:rsid w:val="000725C7"/>
    <w:rsid w:val="000765ED"/>
    <w:rsid w:val="000828DF"/>
    <w:rsid w:val="000933FD"/>
    <w:rsid w:val="000A43AB"/>
    <w:rsid w:val="000A644C"/>
    <w:rsid w:val="000A7A6C"/>
    <w:rsid w:val="000B3515"/>
    <w:rsid w:val="000B4125"/>
    <w:rsid w:val="000B4EBB"/>
    <w:rsid w:val="000B6E73"/>
    <w:rsid w:val="000C77A8"/>
    <w:rsid w:val="000D3805"/>
    <w:rsid w:val="000E0589"/>
    <w:rsid w:val="000E47C9"/>
    <w:rsid w:val="000E7B3F"/>
    <w:rsid w:val="000F2660"/>
    <w:rsid w:val="000F4FF5"/>
    <w:rsid w:val="00103FA6"/>
    <w:rsid w:val="00110150"/>
    <w:rsid w:val="00113F19"/>
    <w:rsid w:val="0011429C"/>
    <w:rsid w:val="00116149"/>
    <w:rsid w:val="00122280"/>
    <w:rsid w:val="00123FBF"/>
    <w:rsid w:val="00125B2E"/>
    <w:rsid w:val="00126A77"/>
    <w:rsid w:val="00127076"/>
    <w:rsid w:val="00135F6B"/>
    <w:rsid w:val="00143177"/>
    <w:rsid w:val="00147B68"/>
    <w:rsid w:val="00151236"/>
    <w:rsid w:val="00151C0B"/>
    <w:rsid w:val="00154CF5"/>
    <w:rsid w:val="0015533E"/>
    <w:rsid w:val="00157D68"/>
    <w:rsid w:val="00164518"/>
    <w:rsid w:val="001651C2"/>
    <w:rsid w:val="00167D63"/>
    <w:rsid w:val="00177263"/>
    <w:rsid w:val="00187846"/>
    <w:rsid w:val="00190C94"/>
    <w:rsid w:val="00191344"/>
    <w:rsid w:val="001977E1"/>
    <w:rsid w:val="001A04C1"/>
    <w:rsid w:val="001A25AE"/>
    <w:rsid w:val="001B33EA"/>
    <w:rsid w:val="001B551C"/>
    <w:rsid w:val="001B6D18"/>
    <w:rsid w:val="001B7C0C"/>
    <w:rsid w:val="001C0B85"/>
    <w:rsid w:val="001C7BAE"/>
    <w:rsid w:val="001D0616"/>
    <w:rsid w:val="001D2896"/>
    <w:rsid w:val="001D6DA3"/>
    <w:rsid w:val="001D7252"/>
    <w:rsid w:val="001D725D"/>
    <w:rsid w:val="001D7D76"/>
    <w:rsid w:val="001E2A36"/>
    <w:rsid w:val="001E5392"/>
    <w:rsid w:val="00204F57"/>
    <w:rsid w:val="002062A8"/>
    <w:rsid w:val="0020690C"/>
    <w:rsid w:val="00211584"/>
    <w:rsid w:val="00223AB4"/>
    <w:rsid w:val="00233D63"/>
    <w:rsid w:val="002369EE"/>
    <w:rsid w:val="002436BE"/>
    <w:rsid w:val="002457B2"/>
    <w:rsid w:val="00253D6F"/>
    <w:rsid w:val="00262EFA"/>
    <w:rsid w:val="00264816"/>
    <w:rsid w:val="00271E24"/>
    <w:rsid w:val="00273C7F"/>
    <w:rsid w:val="00275172"/>
    <w:rsid w:val="00284459"/>
    <w:rsid w:val="00284CB5"/>
    <w:rsid w:val="0029368C"/>
    <w:rsid w:val="00295B80"/>
    <w:rsid w:val="00297546"/>
    <w:rsid w:val="002A09EC"/>
    <w:rsid w:val="002A6930"/>
    <w:rsid w:val="002B28A4"/>
    <w:rsid w:val="002B4DEA"/>
    <w:rsid w:val="002D2AA4"/>
    <w:rsid w:val="002D340A"/>
    <w:rsid w:val="002E72F2"/>
    <w:rsid w:val="002F2805"/>
    <w:rsid w:val="002F6955"/>
    <w:rsid w:val="0030054A"/>
    <w:rsid w:val="00311FC0"/>
    <w:rsid w:val="00321571"/>
    <w:rsid w:val="003277DB"/>
    <w:rsid w:val="003303CD"/>
    <w:rsid w:val="00334083"/>
    <w:rsid w:val="00341189"/>
    <w:rsid w:val="003415FD"/>
    <w:rsid w:val="00342AE9"/>
    <w:rsid w:val="0034375B"/>
    <w:rsid w:val="003504F0"/>
    <w:rsid w:val="0035097C"/>
    <w:rsid w:val="00367BFF"/>
    <w:rsid w:val="00367F60"/>
    <w:rsid w:val="0037494A"/>
    <w:rsid w:val="00382604"/>
    <w:rsid w:val="00394361"/>
    <w:rsid w:val="00395779"/>
    <w:rsid w:val="003A0634"/>
    <w:rsid w:val="003C5F2A"/>
    <w:rsid w:val="003D27DA"/>
    <w:rsid w:val="003D4E49"/>
    <w:rsid w:val="003E6279"/>
    <w:rsid w:val="003E6519"/>
    <w:rsid w:val="003F7AC6"/>
    <w:rsid w:val="00404AD5"/>
    <w:rsid w:val="00413996"/>
    <w:rsid w:val="004142E1"/>
    <w:rsid w:val="00414E35"/>
    <w:rsid w:val="00415566"/>
    <w:rsid w:val="004301AD"/>
    <w:rsid w:val="004431B8"/>
    <w:rsid w:val="0045311B"/>
    <w:rsid w:val="0045410B"/>
    <w:rsid w:val="004608FB"/>
    <w:rsid w:val="004754C3"/>
    <w:rsid w:val="00477564"/>
    <w:rsid w:val="00481714"/>
    <w:rsid w:val="00482C60"/>
    <w:rsid w:val="00487F81"/>
    <w:rsid w:val="00491BA5"/>
    <w:rsid w:val="004C3844"/>
    <w:rsid w:val="004C3B9D"/>
    <w:rsid w:val="004C4C9B"/>
    <w:rsid w:val="004C5EB0"/>
    <w:rsid w:val="004C6011"/>
    <w:rsid w:val="004D736A"/>
    <w:rsid w:val="004F19E8"/>
    <w:rsid w:val="005013AE"/>
    <w:rsid w:val="005040B6"/>
    <w:rsid w:val="00513523"/>
    <w:rsid w:val="00526DD2"/>
    <w:rsid w:val="005320D5"/>
    <w:rsid w:val="005323BC"/>
    <w:rsid w:val="0054294B"/>
    <w:rsid w:val="00542ED0"/>
    <w:rsid w:val="005436A9"/>
    <w:rsid w:val="00544017"/>
    <w:rsid w:val="00545DD2"/>
    <w:rsid w:val="00546B29"/>
    <w:rsid w:val="00565AF4"/>
    <w:rsid w:val="005678D0"/>
    <w:rsid w:val="00572893"/>
    <w:rsid w:val="0058018C"/>
    <w:rsid w:val="00594CB2"/>
    <w:rsid w:val="005A05C9"/>
    <w:rsid w:val="005A360E"/>
    <w:rsid w:val="005A3D55"/>
    <w:rsid w:val="005A70AA"/>
    <w:rsid w:val="005B27D8"/>
    <w:rsid w:val="005B2F84"/>
    <w:rsid w:val="005C3810"/>
    <w:rsid w:val="005C4035"/>
    <w:rsid w:val="005D0C61"/>
    <w:rsid w:val="005D4AF5"/>
    <w:rsid w:val="005E0479"/>
    <w:rsid w:val="005E3941"/>
    <w:rsid w:val="005E3C89"/>
    <w:rsid w:val="005E7D93"/>
    <w:rsid w:val="005F0465"/>
    <w:rsid w:val="005F2166"/>
    <w:rsid w:val="005F219B"/>
    <w:rsid w:val="005F28AB"/>
    <w:rsid w:val="005F3133"/>
    <w:rsid w:val="00611AF6"/>
    <w:rsid w:val="00613AB1"/>
    <w:rsid w:val="00617621"/>
    <w:rsid w:val="00620D24"/>
    <w:rsid w:val="00627D90"/>
    <w:rsid w:val="006320E2"/>
    <w:rsid w:val="006427D3"/>
    <w:rsid w:val="00662470"/>
    <w:rsid w:val="006745A3"/>
    <w:rsid w:val="00682C7E"/>
    <w:rsid w:val="00683A20"/>
    <w:rsid w:val="006861A2"/>
    <w:rsid w:val="00686232"/>
    <w:rsid w:val="00690BF6"/>
    <w:rsid w:val="006919B6"/>
    <w:rsid w:val="00693E8A"/>
    <w:rsid w:val="006947BF"/>
    <w:rsid w:val="00694EEB"/>
    <w:rsid w:val="00697F5D"/>
    <w:rsid w:val="006A1519"/>
    <w:rsid w:val="006A3326"/>
    <w:rsid w:val="006A35A6"/>
    <w:rsid w:val="006A7597"/>
    <w:rsid w:val="006B0EB5"/>
    <w:rsid w:val="006B636B"/>
    <w:rsid w:val="006C4C9B"/>
    <w:rsid w:val="006C5C46"/>
    <w:rsid w:val="006D79FD"/>
    <w:rsid w:val="006E69E1"/>
    <w:rsid w:val="006F0F37"/>
    <w:rsid w:val="006F32D3"/>
    <w:rsid w:val="006F5B0A"/>
    <w:rsid w:val="006F64E9"/>
    <w:rsid w:val="00707062"/>
    <w:rsid w:val="00722737"/>
    <w:rsid w:val="00725014"/>
    <w:rsid w:val="00726357"/>
    <w:rsid w:val="00736100"/>
    <w:rsid w:val="00742409"/>
    <w:rsid w:val="0074604F"/>
    <w:rsid w:val="00764B59"/>
    <w:rsid w:val="007713AB"/>
    <w:rsid w:val="00771E53"/>
    <w:rsid w:val="0077308C"/>
    <w:rsid w:val="00774B15"/>
    <w:rsid w:val="00783854"/>
    <w:rsid w:val="00787ED2"/>
    <w:rsid w:val="007A0FFC"/>
    <w:rsid w:val="007A16CC"/>
    <w:rsid w:val="007B0986"/>
    <w:rsid w:val="007B105F"/>
    <w:rsid w:val="007B10B7"/>
    <w:rsid w:val="007B153E"/>
    <w:rsid w:val="007B55ED"/>
    <w:rsid w:val="007B7E60"/>
    <w:rsid w:val="007C208A"/>
    <w:rsid w:val="007C72BB"/>
    <w:rsid w:val="007D1A8E"/>
    <w:rsid w:val="007D6CDD"/>
    <w:rsid w:val="007E135A"/>
    <w:rsid w:val="007E416A"/>
    <w:rsid w:val="007E57F0"/>
    <w:rsid w:val="007F3A78"/>
    <w:rsid w:val="00800F70"/>
    <w:rsid w:val="00810354"/>
    <w:rsid w:val="00814D71"/>
    <w:rsid w:val="00823D76"/>
    <w:rsid w:val="00831BD6"/>
    <w:rsid w:val="0085399A"/>
    <w:rsid w:val="00857A6F"/>
    <w:rsid w:val="008601FA"/>
    <w:rsid w:val="00873914"/>
    <w:rsid w:val="00876B99"/>
    <w:rsid w:val="008827F8"/>
    <w:rsid w:val="008838B8"/>
    <w:rsid w:val="008A0516"/>
    <w:rsid w:val="008A0734"/>
    <w:rsid w:val="008A6812"/>
    <w:rsid w:val="008A7254"/>
    <w:rsid w:val="008A7AE4"/>
    <w:rsid w:val="008B2AC7"/>
    <w:rsid w:val="008B3831"/>
    <w:rsid w:val="008B4E10"/>
    <w:rsid w:val="008B6E4D"/>
    <w:rsid w:val="008C07E1"/>
    <w:rsid w:val="008C4DC3"/>
    <w:rsid w:val="008C6732"/>
    <w:rsid w:val="008D1422"/>
    <w:rsid w:val="008D5EAA"/>
    <w:rsid w:val="008D5EF7"/>
    <w:rsid w:val="008D757B"/>
    <w:rsid w:val="008E306B"/>
    <w:rsid w:val="00901284"/>
    <w:rsid w:val="009243E5"/>
    <w:rsid w:val="00930785"/>
    <w:rsid w:val="00932CD6"/>
    <w:rsid w:val="009448CC"/>
    <w:rsid w:val="00945F70"/>
    <w:rsid w:val="009633CC"/>
    <w:rsid w:val="009659FE"/>
    <w:rsid w:val="009677E1"/>
    <w:rsid w:val="00967C36"/>
    <w:rsid w:val="00970A2D"/>
    <w:rsid w:val="00974166"/>
    <w:rsid w:val="00977B32"/>
    <w:rsid w:val="00977F2F"/>
    <w:rsid w:val="00984872"/>
    <w:rsid w:val="00991F84"/>
    <w:rsid w:val="00992232"/>
    <w:rsid w:val="009A4087"/>
    <w:rsid w:val="009A4892"/>
    <w:rsid w:val="009A5223"/>
    <w:rsid w:val="009A5F07"/>
    <w:rsid w:val="009B03DF"/>
    <w:rsid w:val="009B6108"/>
    <w:rsid w:val="009C00C1"/>
    <w:rsid w:val="009C533B"/>
    <w:rsid w:val="009C6053"/>
    <w:rsid w:val="009C70AD"/>
    <w:rsid w:val="009D1B88"/>
    <w:rsid w:val="009D1D84"/>
    <w:rsid w:val="009E7B97"/>
    <w:rsid w:val="009F037F"/>
    <w:rsid w:val="009F2520"/>
    <w:rsid w:val="00A06E3C"/>
    <w:rsid w:val="00A13021"/>
    <w:rsid w:val="00A1337B"/>
    <w:rsid w:val="00A17C17"/>
    <w:rsid w:val="00A2146B"/>
    <w:rsid w:val="00A22DFB"/>
    <w:rsid w:val="00A405E7"/>
    <w:rsid w:val="00A41AEF"/>
    <w:rsid w:val="00A458EE"/>
    <w:rsid w:val="00A54E6F"/>
    <w:rsid w:val="00A57F41"/>
    <w:rsid w:val="00A6014B"/>
    <w:rsid w:val="00A60EC7"/>
    <w:rsid w:val="00A6227B"/>
    <w:rsid w:val="00A65084"/>
    <w:rsid w:val="00A655F4"/>
    <w:rsid w:val="00A71121"/>
    <w:rsid w:val="00A71369"/>
    <w:rsid w:val="00A715CA"/>
    <w:rsid w:val="00A77B6E"/>
    <w:rsid w:val="00A8172F"/>
    <w:rsid w:val="00A87F7A"/>
    <w:rsid w:val="00AA663D"/>
    <w:rsid w:val="00AB1427"/>
    <w:rsid w:val="00AB45A8"/>
    <w:rsid w:val="00AC000B"/>
    <w:rsid w:val="00AC6043"/>
    <w:rsid w:val="00AD32AB"/>
    <w:rsid w:val="00AD3B2F"/>
    <w:rsid w:val="00AE207D"/>
    <w:rsid w:val="00AE5BEC"/>
    <w:rsid w:val="00AF6964"/>
    <w:rsid w:val="00B0143C"/>
    <w:rsid w:val="00B10EA3"/>
    <w:rsid w:val="00B14D0E"/>
    <w:rsid w:val="00B16575"/>
    <w:rsid w:val="00B72C46"/>
    <w:rsid w:val="00B73B58"/>
    <w:rsid w:val="00B762F4"/>
    <w:rsid w:val="00B76F65"/>
    <w:rsid w:val="00B81884"/>
    <w:rsid w:val="00B82431"/>
    <w:rsid w:val="00B863F2"/>
    <w:rsid w:val="00B8642E"/>
    <w:rsid w:val="00B87B03"/>
    <w:rsid w:val="00B90367"/>
    <w:rsid w:val="00BA5114"/>
    <w:rsid w:val="00BB1A13"/>
    <w:rsid w:val="00BB2590"/>
    <w:rsid w:val="00BD1CD8"/>
    <w:rsid w:val="00BD23DB"/>
    <w:rsid w:val="00BD2778"/>
    <w:rsid w:val="00BD351C"/>
    <w:rsid w:val="00BD473D"/>
    <w:rsid w:val="00BE0B16"/>
    <w:rsid w:val="00BE58EB"/>
    <w:rsid w:val="00BE789E"/>
    <w:rsid w:val="00BF3BDF"/>
    <w:rsid w:val="00BF3D72"/>
    <w:rsid w:val="00C0722F"/>
    <w:rsid w:val="00C12DF5"/>
    <w:rsid w:val="00C2102B"/>
    <w:rsid w:val="00C31113"/>
    <w:rsid w:val="00C336B0"/>
    <w:rsid w:val="00C43F91"/>
    <w:rsid w:val="00C45F50"/>
    <w:rsid w:val="00C479F2"/>
    <w:rsid w:val="00C555DE"/>
    <w:rsid w:val="00C56C8C"/>
    <w:rsid w:val="00C6354A"/>
    <w:rsid w:val="00C6638A"/>
    <w:rsid w:val="00C724B7"/>
    <w:rsid w:val="00C766E2"/>
    <w:rsid w:val="00C84727"/>
    <w:rsid w:val="00C9659C"/>
    <w:rsid w:val="00CB25A8"/>
    <w:rsid w:val="00CC2666"/>
    <w:rsid w:val="00CC50BD"/>
    <w:rsid w:val="00CE023A"/>
    <w:rsid w:val="00CF1C27"/>
    <w:rsid w:val="00CF2C1D"/>
    <w:rsid w:val="00CF74D2"/>
    <w:rsid w:val="00D0582A"/>
    <w:rsid w:val="00D16AF0"/>
    <w:rsid w:val="00D3638D"/>
    <w:rsid w:val="00D37EFB"/>
    <w:rsid w:val="00D42F8E"/>
    <w:rsid w:val="00D47058"/>
    <w:rsid w:val="00D50CC9"/>
    <w:rsid w:val="00D54C94"/>
    <w:rsid w:val="00D56BBD"/>
    <w:rsid w:val="00D56D70"/>
    <w:rsid w:val="00D65670"/>
    <w:rsid w:val="00D65D4A"/>
    <w:rsid w:val="00D6611D"/>
    <w:rsid w:val="00D73366"/>
    <w:rsid w:val="00D8362B"/>
    <w:rsid w:val="00D84389"/>
    <w:rsid w:val="00D85911"/>
    <w:rsid w:val="00D87D38"/>
    <w:rsid w:val="00D905AB"/>
    <w:rsid w:val="00D91302"/>
    <w:rsid w:val="00D91970"/>
    <w:rsid w:val="00DA6E65"/>
    <w:rsid w:val="00DB0DF6"/>
    <w:rsid w:val="00DB7130"/>
    <w:rsid w:val="00DC2292"/>
    <w:rsid w:val="00DC3F87"/>
    <w:rsid w:val="00DC4D2F"/>
    <w:rsid w:val="00DC77E6"/>
    <w:rsid w:val="00DD4D84"/>
    <w:rsid w:val="00DF2A5F"/>
    <w:rsid w:val="00E031B1"/>
    <w:rsid w:val="00E138DE"/>
    <w:rsid w:val="00E151B7"/>
    <w:rsid w:val="00E21DB6"/>
    <w:rsid w:val="00E33571"/>
    <w:rsid w:val="00E3556E"/>
    <w:rsid w:val="00E371A3"/>
    <w:rsid w:val="00E548EC"/>
    <w:rsid w:val="00E612E7"/>
    <w:rsid w:val="00E66571"/>
    <w:rsid w:val="00E721A9"/>
    <w:rsid w:val="00E750C8"/>
    <w:rsid w:val="00E851E2"/>
    <w:rsid w:val="00E937D0"/>
    <w:rsid w:val="00E96D3E"/>
    <w:rsid w:val="00EA4672"/>
    <w:rsid w:val="00EA4EE9"/>
    <w:rsid w:val="00EA6A97"/>
    <w:rsid w:val="00EB6C95"/>
    <w:rsid w:val="00EC0B7C"/>
    <w:rsid w:val="00EF5F40"/>
    <w:rsid w:val="00EF6B1E"/>
    <w:rsid w:val="00F01726"/>
    <w:rsid w:val="00F04961"/>
    <w:rsid w:val="00F05395"/>
    <w:rsid w:val="00F0587C"/>
    <w:rsid w:val="00F12530"/>
    <w:rsid w:val="00F328DF"/>
    <w:rsid w:val="00F36B2F"/>
    <w:rsid w:val="00F44526"/>
    <w:rsid w:val="00F453FA"/>
    <w:rsid w:val="00F4732B"/>
    <w:rsid w:val="00F4733F"/>
    <w:rsid w:val="00F5179A"/>
    <w:rsid w:val="00F57339"/>
    <w:rsid w:val="00F5760E"/>
    <w:rsid w:val="00F61C3D"/>
    <w:rsid w:val="00F708A2"/>
    <w:rsid w:val="00F806E7"/>
    <w:rsid w:val="00F83D53"/>
    <w:rsid w:val="00F91D06"/>
    <w:rsid w:val="00FA225D"/>
    <w:rsid w:val="00FA7002"/>
    <w:rsid w:val="00FA7466"/>
    <w:rsid w:val="00FA78FA"/>
    <w:rsid w:val="00FB41D3"/>
    <w:rsid w:val="00FC24A0"/>
    <w:rsid w:val="00FC2836"/>
    <w:rsid w:val="00FC4427"/>
    <w:rsid w:val="00FC655B"/>
    <w:rsid w:val="00FC6DA4"/>
    <w:rsid w:val="00FD027B"/>
    <w:rsid w:val="00FD169D"/>
    <w:rsid w:val="00FD2980"/>
    <w:rsid w:val="00FD408B"/>
    <w:rsid w:val="00FD456C"/>
    <w:rsid w:val="00FE2DB7"/>
    <w:rsid w:val="00FF1799"/>
    <w:rsid w:val="00FF33DA"/>
    <w:rsid w:val="1E0A5B02"/>
    <w:rsid w:val="1E86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A1841"/>
  <w15:docId w15:val="{968D6444-D9A8-4033-A5D5-FEFC8F7F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OT0de51fd2" w:hAnsi="AdvOT0de51fd2" w:hint="default"/>
      <w:color w:val="000000"/>
      <w:sz w:val="16"/>
      <w:szCs w:val="16"/>
    </w:rPr>
  </w:style>
  <w:style w:type="character" w:customStyle="1" w:styleId="fontstyle21">
    <w:name w:val="fontstyle21"/>
    <w:basedOn w:val="a0"/>
    <w:qFormat/>
    <w:rPr>
      <w:rFonts w:ascii="AdvOTa84cfff1.I" w:hAnsi="AdvOTa84cfff1.I" w:hint="default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OT8608a8d1+03" w:hAnsi="AdvOT8608a8d1+03" w:hint="default"/>
      <w:color w:val="000000"/>
      <w:sz w:val="16"/>
      <w:szCs w:val="16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Revision"/>
    <w:hidden/>
    <w:uiPriority w:val="99"/>
    <w:semiHidden/>
    <w:rsid w:val="00A60EC7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60EC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0EC7"/>
    <w:rPr>
      <w:rFonts w:asciiTheme="minorHAnsi" w:eastAsiaTheme="minorEastAsia" w:hAnsiTheme="minorHAnsi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A60EC7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0EC7"/>
    <w:rPr>
      <w:rFonts w:asciiTheme="minorHAnsi" w:eastAsiaTheme="minorEastAsia" w:hAnsiTheme="minorHAnsi" w:cstheme="minorBidi"/>
      <w:noProof/>
      <w:kern w:val="2"/>
      <w:szCs w:val="22"/>
    </w:rPr>
  </w:style>
  <w:style w:type="paragraph" w:styleId="a9">
    <w:name w:val="annotation subject"/>
    <w:basedOn w:val="a3"/>
    <w:next w:val="a3"/>
    <w:link w:val="Char2"/>
    <w:uiPriority w:val="99"/>
    <w:semiHidden/>
    <w:unhideWhenUsed/>
    <w:rsid w:val="00DB0DF6"/>
    <w:rPr>
      <w:b/>
      <w:bCs/>
    </w:rPr>
  </w:style>
  <w:style w:type="character" w:customStyle="1" w:styleId="Char2">
    <w:name w:val="批注主题 Char"/>
    <w:basedOn w:val="Char"/>
    <w:link w:val="a9"/>
    <w:uiPriority w:val="99"/>
    <w:semiHidden/>
    <w:rsid w:val="00DB0DF6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a">
    <w:name w:val="Balloon Text"/>
    <w:basedOn w:val="a"/>
    <w:link w:val="Char3"/>
    <w:uiPriority w:val="99"/>
    <w:semiHidden/>
    <w:unhideWhenUsed/>
    <w:rsid w:val="00FF1799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F17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4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D10F1-56B6-430E-8CAC-99480E3CF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66</Words>
  <Characters>947</Characters>
  <Application>Microsoft Office Word</Application>
  <DocSecurity>0</DocSecurity>
  <Lines>7</Lines>
  <Paragraphs>2</Paragraphs>
  <ScaleCrop>false</ScaleCrop>
  <Company>Www.RePaiK.Com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9</cp:revision>
  <cp:lastPrinted>2022-04-19T08:07:00Z</cp:lastPrinted>
  <dcterms:created xsi:type="dcterms:W3CDTF">2023-02-24T10:12:00Z</dcterms:created>
  <dcterms:modified xsi:type="dcterms:W3CDTF">2023-03-0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B1E8529C226487AAFF1FDEC44129F76</vt:lpwstr>
  </property>
</Properties>
</file>